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4476D" w14:textId="77777777" w:rsidR="00ED1604" w:rsidRPr="00ED1604" w:rsidRDefault="00ED1604" w:rsidP="00ED1604">
      <w:pPr>
        <w:pStyle w:val="HTMLconformatoprevio"/>
        <w:shd w:val="clear" w:color="auto" w:fill="FFFFFF"/>
        <w:jc w:val="center"/>
        <w:rPr>
          <w:rFonts w:ascii="Segoe UI" w:hAnsi="Segoe UI" w:cs="Segoe UI"/>
          <w:b/>
          <w:bCs/>
          <w:color w:val="212121"/>
          <w:sz w:val="28"/>
          <w:szCs w:val="28"/>
          <w:shd w:val="clear" w:color="auto" w:fill="F6F6F6"/>
        </w:rPr>
      </w:pPr>
      <w:r w:rsidRPr="00ED1604">
        <w:rPr>
          <w:rFonts w:ascii="Segoe UI" w:hAnsi="Segoe UI" w:cs="Segoe UI"/>
          <w:b/>
          <w:bCs/>
          <w:color w:val="212121"/>
          <w:sz w:val="28"/>
          <w:szCs w:val="28"/>
          <w:shd w:val="clear" w:color="auto" w:fill="F6F6F6"/>
        </w:rPr>
        <w:t>Appendix A</w:t>
      </w:r>
    </w:p>
    <w:p w14:paraId="1A74D905" w14:textId="77777777" w:rsidR="00ED1604" w:rsidRDefault="00ED1604" w:rsidP="002B6ECA">
      <w:pPr>
        <w:pStyle w:val="HTMLconformatoprevio"/>
        <w:shd w:val="clear" w:color="auto" w:fill="FFFFFF"/>
        <w:rPr>
          <w:rFonts w:ascii="Segoe UI" w:hAnsi="Segoe UI" w:cs="Segoe UI"/>
          <w:b/>
          <w:bCs/>
          <w:color w:val="212121"/>
          <w:shd w:val="clear" w:color="auto" w:fill="F6F6F6"/>
        </w:rPr>
      </w:pPr>
    </w:p>
    <w:p w14:paraId="0FB6660B" w14:textId="77777777" w:rsidR="00ED1604" w:rsidRDefault="00ED1604" w:rsidP="002B6ECA">
      <w:pPr>
        <w:pStyle w:val="HTMLconformatoprevio"/>
        <w:shd w:val="clear" w:color="auto" w:fill="FFFFFF"/>
        <w:rPr>
          <w:rFonts w:ascii="Segoe UI" w:hAnsi="Segoe UI" w:cs="Segoe UI"/>
          <w:b/>
          <w:bCs/>
          <w:color w:val="212121"/>
          <w:shd w:val="clear" w:color="auto" w:fill="F6F6F6"/>
        </w:rPr>
      </w:pPr>
    </w:p>
    <w:p w14:paraId="63756393" w14:textId="77777777" w:rsidR="002B6ECA" w:rsidRPr="00ED1604" w:rsidRDefault="00FA121B" w:rsidP="002B6ECA">
      <w:pPr>
        <w:pStyle w:val="HTMLconformatoprevio"/>
        <w:shd w:val="clear" w:color="auto" w:fill="FFFFFF"/>
        <w:rPr>
          <w:rFonts w:ascii="Segoe UI" w:hAnsi="Segoe UI" w:cs="Segoe UI"/>
          <w:b/>
          <w:bCs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bCs/>
          <w:color w:val="212121"/>
          <w:shd w:val="clear" w:color="auto" w:fill="F6F6F6"/>
        </w:rPr>
        <w:t>PUBMED</w:t>
      </w:r>
    </w:p>
    <w:p w14:paraId="2979E55B" w14:textId="77777777" w:rsidR="00FA121B" w:rsidRPr="00ED1604" w:rsidRDefault="00FA121B" w:rsidP="002B6ECA">
      <w:pPr>
        <w:pStyle w:val="HTMLconformatoprevio"/>
        <w:shd w:val="clear" w:color="auto" w:fill="FFFFFF"/>
        <w:rPr>
          <w:color w:val="000000"/>
          <w:sz w:val="21"/>
          <w:szCs w:val="21"/>
        </w:rPr>
      </w:pPr>
    </w:p>
    <w:p w14:paraId="44609D90" w14:textId="77777777" w:rsidR="00FA121B" w:rsidRDefault="00FA121B" w:rsidP="002B6ECA">
      <w:pPr>
        <w:pStyle w:val="HTMLconformatoprevio"/>
        <w:shd w:val="clear" w:color="auto" w:fill="FFFFFF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(((((("palatal expansion technique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(("palatal"[All Fields] AND "expansion"[All Fields]) AND "technique"[All Fields])) OR "palatal expansion technique"[All Fields]) OR ("maxillary"[All Fields] AND "expansion"[All Fields])) OR "maxillary expansion"[All Fields]) OR (((((((("palatalization"[All Fields] OR "palatalized"[All Fields]) OR "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palatally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>"[All Fields]) OR "palatals"[All Fields]) OR "palate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) OR "palate"[All Fields]) OR "palatal"[All Fields]) OR "palates"[All Fields]) AND ((((("expanse"[All Fields] OR "expanses"[All Fields]) OR "expansion"[All Fields]) OR "expansions"[All Fields]) OR "expansive"[All Fields]) OR "expansively"[All Fields]))) AND ("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gingi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>*"[All Fields] OR "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perio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>*"[All Fields])) AND ((("adult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"adult"[All Fields]) OR "adults"[All Fields]) OR "adult s"[All Fields])</w:t>
      </w:r>
    </w:p>
    <w:p w14:paraId="49897E6B" w14:textId="77777777" w:rsidR="00FA121B" w:rsidRDefault="00FA121B" w:rsidP="002B6ECA">
      <w:pPr>
        <w:pStyle w:val="HTMLconformatoprevio"/>
        <w:shd w:val="clear" w:color="auto" w:fill="FFFFFF"/>
        <w:rPr>
          <w:rFonts w:ascii="Segoe UI" w:hAnsi="Segoe UI" w:cs="Segoe UI"/>
          <w:color w:val="212121"/>
          <w:shd w:val="clear" w:color="auto" w:fill="F6F6F6"/>
        </w:rPr>
      </w:pPr>
    </w:p>
    <w:p w14:paraId="3AC3B84C" w14:textId="77777777" w:rsidR="00571528" w:rsidRPr="0014525E" w:rsidRDefault="00571528" w:rsidP="002B6ECA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14525E">
        <w:rPr>
          <w:rFonts w:ascii="Segoe UI" w:hAnsi="Segoe UI" w:cs="Segoe UI"/>
          <w:b/>
          <w:color w:val="212121"/>
          <w:shd w:val="clear" w:color="auto" w:fill="F6F6F6"/>
        </w:rPr>
        <w:t>MEDLINE</w:t>
      </w:r>
    </w:p>
    <w:p w14:paraId="018204E5" w14:textId="77777777" w:rsidR="00571528" w:rsidRDefault="00571528" w:rsidP="002B6ECA">
      <w:pPr>
        <w:pStyle w:val="HTMLconformatoprevio"/>
        <w:shd w:val="clear" w:color="auto" w:fill="FFFFFF"/>
        <w:rPr>
          <w:rFonts w:ascii="Segoe UI" w:hAnsi="Segoe UI" w:cs="Segoe UI"/>
          <w:color w:val="212121"/>
          <w:shd w:val="clear" w:color="auto" w:fill="F6F6F6"/>
        </w:rPr>
      </w:pPr>
    </w:p>
    <w:p w14:paraId="74026B07" w14:textId="066C29D6" w:rsidR="00571528" w:rsidRPr="00ED1604" w:rsidRDefault="00571528" w:rsidP="00ED1604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>1     Maxillary Expansion.mp. (1</w:t>
      </w:r>
      <w:r w:rsidR="00F00446">
        <w:rPr>
          <w:rFonts w:ascii="Segoe UI" w:hAnsi="Segoe UI" w:cs="Segoe UI"/>
          <w:b/>
          <w:color w:val="212121"/>
          <w:shd w:val="clear" w:color="auto" w:fill="F6F6F6"/>
        </w:rPr>
        <w:t>550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>)</w:t>
      </w:r>
    </w:p>
    <w:p w14:paraId="1BD0E155" w14:textId="4345CAA5" w:rsidR="00571528" w:rsidRPr="00ED1604" w:rsidRDefault="00571528" w:rsidP="00ED1604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>2     Palatal Expansion.mp. (</w:t>
      </w:r>
      <w:r w:rsidR="00F00446">
        <w:rPr>
          <w:rFonts w:ascii="Segoe UI" w:hAnsi="Segoe UI" w:cs="Segoe UI"/>
          <w:b/>
          <w:color w:val="212121"/>
          <w:shd w:val="clear" w:color="auto" w:fill="F6F6F6"/>
        </w:rPr>
        <w:t>3018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>)</w:t>
      </w:r>
    </w:p>
    <w:p w14:paraId="37614D93" w14:textId="699876A5" w:rsidR="00571528" w:rsidRPr="00ED1604" w:rsidRDefault="00571528" w:rsidP="00ED1604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>3     1 or 2 (3</w:t>
      </w:r>
      <w:r w:rsidR="00F00446">
        <w:rPr>
          <w:rFonts w:ascii="Segoe UI" w:hAnsi="Segoe UI" w:cs="Segoe UI"/>
          <w:b/>
          <w:color w:val="212121"/>
          <w:shd w:val="clear" w:color="auto" w:fill="F6F6F6"/>
        </w:rPr>
        <w:t>336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>)</w:t>
      </w:r>
    </w:p>
    <w:p w14:paraId="2AE9D61F" w14:textId="1D861FA0" w:rsidR="00571528" w:rsidRPr="00ED1604" w:rsidRDefault="00571528" w:rsidP="00ED1604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>4     exp Adult/ or adult.mp. (7</w:t>
      </w:r>
      <w:r w:rsidR="00F00446">
        <w:rPr>
          <w:rFonts w:ascii="Segoe UI" w:hAnsi="Segoe UI" w:cs="Segoe UI"/>
          <w:b/>
          <w:color w:val="212121"/>
          <w:shd w:val="clear" w:color="auto" w:fill="F6F6F6"/>
        </w:rPr>
        <w:t>829646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>)</w:t>
      </w:r>
    </w:p>
    <w:p w14:paraId="67C8354E" w14:textId="0B8E7A98" w:rsidR="00571528" w:rsidRPr="00ED1604" w:rsidRDefault="00571528" w:rsidP="00ED1604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>5     3 and 4 (7</w:t>
      </w:r>
      <w:r w:rsidR="00F00446">
        <w:rPr>
          <w:rFonts w:ascii="Segoe UI" w:hAnsi="Segoe UI" w:cs="Segoe UI"/>
          <w:b/>
          <w:color w:val="212121"/>
          <w:shd w:val="clear" w:color="auto" w:fill="F6F6F6"/>
        </w:rPr>
        <w:t>76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>)</w:t>
      </w:r>
    </w:p>
    <w:p w14:paraId="06B1ED92" w14:textId="7B26C784" w:rsidR="00571528" w:rsidRPr="00ED1604" w:rsidRDefault="00571528" w:rsidP="00ED1604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 xml:space="preserve">6     </w:t>
      </w:r>
      <w:proofErr w:type="spellStart"/>
      <w:r w:rsidRPr="00ED1604">
        <w:rPr>
          <w:rFonts w:ascii="Segoe UI" w:hAnsi="Segoe UI" w:cs="Segoe UI"/>
          <w:b/>
          <w:color w:val="212121"/>
          <w:shd w:val="clear" w:color="auto" w:fill="F6F6F6"/>
        </w:rPr>
        <w:t>perio</w:t>
      </w:r>
      <w:proofErr w:type="spellEnd"/>
      <w:r w:rsidRPr="00ED1604">
        <w:rPr>
          <w:rFonts w:ascii="Segoe UI" w:hAnsi="Segoe UI" w:cs="Segoe UI"/>
          <w:b/>
          <w:color w:val="212121"/>
          <w:shd w:val="clear" w:color="auto" w:fill="F6F6F6"/>
        </w:rPr>
        <w:t>*.</w:t>
      </w:r>
      <w:proofErr w:type="spellStart"/>
      <w:r w:rsidRPr="00ED1604">
        <w:rPr>
          <w:rFonts w:ascii="Segoe UI" w:hAnsi="Segoe UI" w:cs="Segoe UI"/>
          <w:b/>
          <w:color w:val="212121"/>
          <w:shd w:val="clear" w:color="auto" w:fill="F6F6F6"/>
        </w:rPr>
        <w:t>mp</w:t>
      </w:r>
      <w:proofErr w:type="spellEnd"/>
      <w:r w:rsidRPr="00ED1604">
        <w:rPr>
          <w:rFonts w:ascii="Segoe UI" w:hAnsi="Segoe UI" w:cs="Segoe UI"/>
          <w:b/>
          <w:color w:val="212121"/>
          <w:shd w:val="clear" w:color="auto" w:fill="F6F6F6"/>
        </w:rPr>
        <w:t>. (</w:t>
      </w:r>
      <w:r w:rsidR="00F00446">
        <w:rPr>
          <w:rFonts w:ascii="Segoe UI" w:hAnsi="Segoe UI" w:cs="Segoe UI"/>
          <w:b/>
          <w:color w:val="212121"/>
          <w:shd w:val="clear" w:color="auto" w:fill="F6F6F6"/>
        </w:rPr>
        <w:t>2038542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>)</w:t>
      </w:r>
    </w:p>
    <w:p w14:paraId="72F3B3A8" w14:textId="7F1260AF" w:rsidR="00571528" w:rsidRPr="00ED1604" w:rsidRDefault="00571528" w:rsidP="00ED1604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 xml:space="preserve">7     </w:t>
      </w:r>
      <w:proofErr w:type="spellStart"/>
      <w:r w:rsidRPr="00ED1604">
        <w:rPr>
          <w:rFonts w:ascii="Segoe UI" w:hAnsi="Segoe UI" w:cs="Segoe UI"/>
          <w:b/>
          <w:color w:val="212121"/>
          <w:shd w:val="clear" w:color="auto" w:fill="F6F6F6"/>
        </w:rPr>
        <w:t>gingi</w:t>
      </w:r>
      <w:proofErr w:type="spellEnd"/>
      <w:r w:rsidRPr="00ED1604">
        <w:rPr>
          <w:rFonts w:ascii="Segoe UI" w:hAnsi="Segoe UI" w:cs="Segoe UI"/>
          <w:b/>
          <w:color w:val="212121"/>
          <w:shd w:val="clear" w:color="auto" w:fill="F6F6F6"/>
        </w:rPr>
        <w:t>*.</w:t>
      </w:r>
      <w:proofErr w:type="spellStart"/>
      <w:r w:rsidRPr="00ED1604">
        <w:rPr>
          <w:rFonts w:ascii="Segoe UI" w:hAnsi="Segoe UI" w:cs="Segoe UI"/>
          <w:b/>
          <w:color w:val="212121"/>
          <w:shd w:val="clear" w:color="auto" w:fill="F6F6F6"/>
        </w:rPr>
        <w:t>mp</w:t>
      </w:r>
      <w:proofErr w:type="spellEnd"/>
      <w:r w:rsidRPr="00ED1604">
        <w:rPr>
          <w:rFonts w:ascii="Segoe UI" w:hAnsi="Segoe UI" w:cs="Segoe UI"/>
          <w:b/>
          <w:color w:val="212121"/>
          <w:shd w:val="clear" w:color="auto" w:fill="F6F6F6"/>
        </w:rPr>
        <w:t>. (6</w:t>
      </w:r>
      <w:r w:rsidR="00F00446">
        <w:rPr>
          <w:rFonts w:ascii="Segoe UI" w:hAnsi="Segoe UI" w:cs="Segoe UI"/>
          <w:b/>
          <w:color w:val="212121"/>
          <w:shd w:val="clear" w:color="auto" w:fill="F6F6F6"/>
        </w:rPr>
        <w:t>8256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>)</w:t>
      </w:r>
    </w:p>
    <w:p w14:paraId="0A402806" w14:textId="0855C346" w:rsidR="00571528" w:rsidRPr="00ED1604" w:rsidRDefault="00571528" w:rsidP="00ED1604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>8     6 or 7 (20</w:t>
      </w:r>
      <w:r w:rsidR="00F00446">
        <w:rPr>
          <w:rFonts w:ascii="Segoe UI" w:hAnsi="Segoe UI" w:cs="Segoe UI"/>
          <w:b/>
          <w:color w:val="212121"/>
          <w:shd w:val="clear" w:color="auto" w:fill="F6F6F6"/>
        </w:rPr>
        <w:t>70682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>)</w:t>
      </w:r>
    </w:p>
    <w:p w14:paraId="5A4C288C" w14:textId="3FD7C09F" w:rsidR="00571528" w:rsidRPr="00ED1604" w:rsidRDefault="00571528" w:rsidP="00ED1604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>9     5 and 8 (18</w:t>
      </w:r>
      <w:r w:rsidR="00F00446">
        <w:rPr>
          <w:rFonts w:ascii="Segoe UI" w:hAnsi="Segoe UI" w:cs="Segoe UI"/>
          <w:b/>
          <w:color w:val="212121"/>
          <w:shd w:val="clear" w:color="auto" w:fill="F6F6F6"/>
        </w:rPr>
        <w:t>5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>)</w:t>
      </w:r>
    </w:p>
    <w:p w14:paraId="36BC6FCE" w14:textId="211BFD66" w:rsidR="00571528" w:rsidRPr="00ED1604" w:rsidRDefault="00571528" w:rsidP="00ED1604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>10     limit 9 to humans (1</w:t>
      </w:r>
      <w:r w:rsidR="00F00446">
        <w:rPr>
          <w:rFonts w:ascii="Segoe UI" w:hAnsi="Segoe UI" w:cs="Segoe UI"/>
          <w:b/>
          <w:color w:val="212121"/>
          <w:shd w:val="clear" w:color="auto" w:fill="F6F6F6"/>
        </w:rPr>
        <w:t>80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>)</w:t>
      </w:r>
    </w:p>
    <w:p w14:paraId="761A0FB8" w14:textId="77777777" w:rsidR="00923DDB" w:rsidRPr="00ED1604" w:rsidRDefault="00923DDB" w:rsidP="00923DDB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</w:p>
    <w:p w14:paraId="60D9F689" w14:textId="77777777" w:rsidR="00923DDB" w:rsidRPr="0014525E" w:rsidRDefault="00923DDB" w:rsidP="00923DDB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14525E">
        <w:rPr>
          <w:rFonts w:ascii="Segoe UI" w:hAnsi="Segoe UI" w:cs="Segoe UI"/>
          <w:b/>
          <w:color w:val="212121"/>
          <w:shd w:val="clear" w:color="auto" w:fill="F6F6F6"/>
        </w:rPr>
        <w:t>COCHRANE</w:t>
      </w:r>
    </w:p>
    <w:p w14:paraId="24D3C6CE" w14:textId="77777777" w:rsidR="00923DDB" w:rsidRPr="00ED1604" w:rsidRDefault="00923DDB" w:rsidP="00923DDB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</w:p>
    <w:p w14:paraId="6B7E88ED" w14:textId="77777777" w:rsidR="00923DDB" w:rsidRPr="00ED1604" w:rsidRDefault="00923DDB" w:rsidP="00923DDB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>ID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ab/>
        <w:t>Search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ab/>
        <w:t>Hits</w:t>
      </w:r>
    </w:p>
    <w:p w14:paraId="7057DFDC" w14:textId="44D4551F" w:rsidR="00923DDB" w:rsidRPr="00ED1604" w:rsidRDefault="00923DDB" w:rsidP="00923DDB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>#1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ab/>
        <w:t>maxillary expansion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ab/>
        <w:t>3</w:t>
      </w:r>
      <w:r w:rsidR="00F00446">
        <w:rPr>
          <w:rFonts w:ascii="Segoe UI" w:hAnsi="Segoe UI" w:cs="Segoe UI"/>
          <w:b/>
          <w:color w:val="212121"/>
          <w:shd w:val="clear" w:color="auto" w:fill="F6F6F6"/>
        </w:rPr>
        <w:t>74</w:t>
      </w:r>
    </w:p>
    <w:p w14:paraId="7633ED2F" w14:textId="4642F4F9" w:rsidR="00923DDB" w:rsidRPr="00ED1604" w:rsidRDefault="00923DDB" w:rsidP="00923DDB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>#2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ab/>
        <w:t>palatal expansion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ab/>
        <w:t>2</w:t>
      </w:r>
      <w:r w:rsidR="00F00446">
        <w:rPr>
          <w:rFonts w:ascii="Segoe UI" w:hAnsi="Segoe UI" w:cs="Segoe UI"/>
          <w:b/>
          <w:color w:val="212121"/>
          <w:shd w:val="clear" w:color="auto" w:fill="F6F6F6"/>
        </w:rPr>
        <w:t>54</w:t>
      </w:r>
    </w:p>
    <w:p w14:paraId="411F246D" w14:textId="5C35CC86" w:rsidR="00923DDB" w:rsidRPr="00ED1604" w:rsidRDefault="00923DDB" w:rsidP="00923DDB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>#3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ab/>
        <w:t>#1 or #2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ab/>
      </w:r>
      <w:r w:rsidR="00F00446">
        <w:rPr>
          <w:rFonts w:ascii="Segoe UI" w:hAnsi="Segoe UI" w:cs="Segoe UI"/>
          <w:b/>
          <w:color w:val="212121"/>
          <w:shd w:val="clear" w:color="auto" w:fill="F6F6F6"/>
        </w:rPr>
        <w:t>417</w:t>
      </w:r>
    </w:p>
    <w:p w14:paraId="62C54947" w14:textId="7D5B4EF9" w:rsidR="00923DDB" w:rsidRPr="00ED1604" w:rsidRDefault="00923DDB" w:rsidP="00923DDB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>#4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ab/>
        <w:t>adult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ab/>
      </w:r>
      <w:r w:rsidR="00F00446">
        <w:rPr>
          <w:rFonts w:ascii="Segoe UI" w:hAnsi="Segoe UI" w:cs="Segoe UI"/>
          <w:b/>
          <w:color w:val="212121"/>
          <w:shd w:val="clear" w:color="auto" w:fill="F6F6F6"/>
        </w:rPr>
        <w:t>623162</w:t>
      </w:r>
    </w:p>
    <w:p w14:paraId="45992746" w14:textId="7D5F5E72" w:rsidR="00923DDB" w:rsidRPr="00ED1604" w:rsidRDefault="00923DDB" w:rsidP="00923DDB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>#5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ab/>
        <w:t>#3 and #4</w:t>
      </w:r>
      <w:r w:rsidRPr="00ED1604">
        <w:rPr>
          <w:rFonts w:ascii="Segoe UI" w:hAnsi="Segoe UI" w:cs="Segoe UI"/>
          <w:b/>
          <w:color w:val="212121"/>
          <w:shd w:val="clear" w:color="auto" w:fill="F6F6F6"/>
        </w:rPr>
        <w:tab/>
        <w:t>7</w:t>
      </w:r>
      <w:r w:rsidR="00F00446">
        <w:rPr>
          <w:rFonts w:ascii="Segoe UI" w:hAnsi="Segoe UI" w:cs="Segoe UI"/>
          <w:b/>
          <w:color w:val="212121"/>
          <w:shd w:val="clear" w:color="auto" w:fill="F6F6F6"/>
        </w:rPr>
        <w:t>7</w:t>
      </w:r>
    </w:p>
    <w:p w14:paraId="1F847349" w14:textId="77777777" w:rsidR="00571528" w:rsidRPr="00ED1604" w:rsidRDefault="00571528" w:rsidP="002B6ECA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</w:p>
    <w:p w14:paraId="37477C9B" w14:textId="77777777" w:rsidR="00FA121B" w:rsidRPr="0014525E" w:rsidRDefault="00923DDB" w:rsidP="002B6ECA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14525E">
        <w:rPr>
          <w:rFonts w:ascii="Segoe UI" w:hAnsi="Segoe UI" w:cs="Segoe UI"/>
          <w:b/>
          <w:color w:val="212121"/>
          <w:shd w:val="clear" w:color="auto" w:fill="F6F6F6"/>
        </w:rPr>
        <w:t>LILACS</w:t>
      </w:r>
    </w:p>
    <w:p w14:paraId="4C840BEB" w14:textId="77777777" w:rsidR="00923DDB" w:rsidRPr="00ED1604" w:rsidRDefault="00923DDB" w:rsidP="002B6ECA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</w:p>
    <w:p w14:paraId="00CA0666" w14:textId="77777777" w:rsidR="00923DDB" w:rsidRPr="00ED1604" w:rsidRDefault="00923DDB" w:rsidP="002B6ECA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  <w:r w:rsidRPr="00ED1604">
        <w:rPr>
          <w:rFonts w:ascii="Segoe UI" w:hAnsi="Segoe UI" w:cs="Segoe UI"/>
          <w:b/>
          <w:color w:val="212121"/>
          <w:shd w:val="clear" w:color="auto" w:fill="F6F6F6"/>
        </w:rPr>
        <w:t>maxillary expansion OR palatal expansion [Words] and adult [Words]</w:t>
      </w:r>
    </w:p>
    <w:p w14:paraId="61642A3B" w14:textId="77777777" w:rsidR="0014525E" w:rsidRPr="00ED1604" w:rsidRDefault="0014525E" w:rsidP="002B6ECA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</w:p>
    <w:p w14:paraId="5AB4F598" w14:textId="77777777" w:rsidR="00FA121B" w:rsidRPr="00ED1604" w:rsidRDefault="00FA121B" w:rsidP="002B6ECA">
      <w:pPr>
        <w:pStyle w:val="HTMLconformatoprevio"/>
        <w:shd w:val="clear" w:color="auto" w:fill="FFFFFF"/>
        <w:rPr>
          <w:rFonts w:ascii="Segoe UI" w:hAnsi="Segoe UI" w:cs="Segoe UI"/>
          <w:b/>
          <w:color w:val="212121"/>
          <w:shd w:val="clear" w:color="auto" w:fill="F6F6F6"/>
        </w:rPr>
      </w:pPr>
    </w:p>
    <w:sectPr w:rsidR="00FA121B" w:rsidRPr="00ED16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4C6"/>
    <w:rsid w:val="0014525E"/>
    <w:rsid w:val="002B6ECA"/>
    <w:rsid w:val="00321CEF"/>
    <w:rsid w:val="00571528"/>
    <w:rsid w:val="007A792D"/>
    <w:rsid w:val="00854F11"/>
    <w:rsid w:val="00923DDB"/>
    <w:rsid w:val="00AB2682"/>
    <w:rsid w:val="00AC44C6"/>
    <w:rsid w:val="00CB229D"/>
    <w:rsid w:val="00E063AA"/>
    <w:rsid w:val="00ED1604"/>
    <w:rsid w:val="00EF449A"/>
    <w:rsid w:val="00F00446"/>
    <w:rsid w:val="00FA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FADBA8"/>
  <w15:chartTrackingRefBased/>
  <w15:docId w15:val="{EB9B4E01-FC99-442A-9BC9-A0637C0E7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AC44C6"/>
    <w:rPr>
      <w:b/>
      <w:bCs/>
    </w:rPr>
  </w:style>
  <w:style w:type="character" w:styleId="Hipervnculo">
    <w:name w:val="Hyperlink"/>
    <w:basedOn w:val="Fuentedeprrafopredeter"/>
    <w:uiPriority w:val="99"/>
    <w:semiHidden/>
    <w:unhideWhenUsed/>
    <w:rsid w:val="00AC44C6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AC44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C44C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48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90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07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0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93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65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16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72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89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24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27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95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5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48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60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30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6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-Laptop</dc:creator>
  <cp:keywords/>
  <dc:description/>
  <cp:lastModifiedBy>jose antonio vidalon castilla</cp:lastModifiedBy>
  <cp:revision>3</cp:revision>
  <dcterms:created xsi:type="dcterms:W3CDTF">2020-08-11T04:42:00Z</dcterms:created>
  <dcterms:modified xsi:type="dcterms:W3CDTF">2021-01-23T01:01:00Z</dcterms:modified>
</cp:coreProperties>
</file>